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658" w:rsidRDefault="0037646C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 w:rsidRPr="0037646C">
        <w:rPr>
          <w:noProof/>
          <w:color w:val="222222"/>
          <w:sz w:val="18"/>
          <w:szCs w:val="18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3755C02" wp14:editId="08578130">
                <wp:simplePos x="0" y="0"/>
                <wp:positionH relativeFrom="column">
                  <wp:posOffset>4410710</wp:posOffset>
                </wp:positionH>
                <wp:positionV relativeFrom="paragraph">
                  <wp:posOffset>0</wp:posOffset>
                </wp:positionV>
                <wp:extent cx="2016000" cy="468172"/>
                <wp:effectExtent l="0" t="0" r="22860" b="27305"/>
                <wp:wrapNone/>
                <wp:docPr id="1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6000" cy="4681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646C" w:rsidRPr="0037646C" w:rsidRDefault="0037646C" w:rsidP="0037646C">
                            <w:pP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37646C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Exon</w:t>
                            </w:r>
                            <w:proofErr w:type="spellEnd"/>
                            <w:r w:rsidRPr="0037646C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 xml:space="preserve">: UPPERCASE </w:t>
                            </w:r>
                          </w:p>
                          <w:p w:rsidR="0037646C" w:rsidRPr="0037646C" w:rsidRDefault="0037646C" w:rsidP="0037646C">
                            <w:pP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37646C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Intron</w:t>
                            </w:r>
                            <w:proofErr w:type="spellEnd"/>
                            <w:r w:rsidRPr="0037646C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 xml:space="preserve">: </w:t>
                            </w:r>
                            <w:r w:rsidRPr="0037646C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lang w:val="en-US"/>
                              </w:rPr>
                              <w:t>lowerc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755C02" id="_x0000_t202" coordsize="21600,21600" o:spt="202" path="m,l,21600r21600,l21600,xe">
                <v:stroke joinstyle="miter"/>
                <v:path gradientshapeok="t" o:connecttype="rect"/>
              </v:shapetype>
              <v:shape id="Szövegdoboz 2" o:spid="_x0000_s1026" type="#_x0000_t202" style="position:absolute;left:0;text-align:left;margin-left:347.3pt;margin-top:0;width:158.75pt;height:36.8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">
                <v:textbox>
                  <w:txbxContent>
                    <w:p w:rsidR="0037646C" w:rsidRPr="0037646C" w:rsidRDefault="0037646C" w:rsidP="0037646C">
                      <w:pP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  <w:proofErr w:type="spellStart"/>
                      <w:r w:rsidRPr="0037646C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Exon</w:t>
                      </w:r>
                      <w:proofErr w:type="spellEnd"/>
                      <w:r w:rsidRPr="0037646C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: UPPERCASE </w:t>
                      </w:r>
                    </w:p>
                    <w:p w:rsidR="0037646C" w:rsidRPr="0037646C" w:rsidRDefault="0037646C" w:rsidP="0037646C">
                      <w:pP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  <w:proofErr w:type="spellStart"/>
                      <w:r w:rsidRPr="0037646C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Intron</w:t>
                      </w:r>
                      <w:proofErr w:type="spellEnd"/>
                      <w:r w:rsidRPr="0037646C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: </w:t>
                      </w:r>
                      <w:r w:rsidRPr="0037646C">
                        <w:rPr>
                          <w:rFonts w:ascii="Courier New" w:hAnsi="Courier New" w:cs="Courier New"/>
                          <w:sz w:val="18"/>
                          <w:szCs w:val="18"/>
                          <w:lang w:val="en-US"/>
                        </w:rPr>
                        <w:t>lowercase</w:t>
                      </w:r>
                    </w:p>
                  </w:txbxContent>
                </v:textbox>
              </v:shape>
            </w:pict>
          </mc:Fallback>
        </mc:AlternateContent>
      </w:r>
      <w:r w:rsidR="00886658">
        <w:rPr>
          <w:color w:val="222222"/>
          <w:sz w:val="18"/>
          <w:szCs w:val="18"/>
        </w:rPr>
        <w:t xml:space="preserve">    1 </w:t>
      </w:r>
      <w:r w:rsidR="00886658" w:rsidRPr="00B7434D">
        <w:rPr>
          <w:b/>
          <w:color w:val="000000" w:themeColor="text1"/>
          <w:sz w:val="18"/>
          <w:szCs w:val="18"/>
        </w:rPr>
        <w:t>ATG</w:t>
      </w:r>
      <w:r w:rsidR="00886658">
        <w:rPr>
          <w:color w:val="222222"/>
          <w:sz w:val="18"/>
          <w:szCs w:val="18"/>
        </w:rPr>
        <w:t>TCGGAGC TTAAGGCCCC GTCGCTGCAA TCTCTGCTGG AATCGGAGCG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51 AGGATCCACA GACAGCCTAC TGGCCGAATC CCTGCAGCTG GACTTCGAAG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101 </w:t>
      </w:r>
      <w:proofErr w:type="spellStart"/>
      <w:r>
        <w:rPr>
          <w:color w:val="222222"/>
          <w:sz w:val="18"/>
          <w:szCs w:val="18"/>
        </w:rPr>
        <w:t>ATgtgagttg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ggattacccg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aaaatggaat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ggcctagata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acactttatc</w:t>
      </w:r>
      <w:proofErr w:type="spellEnd"/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151 </w:t>
      </w:r>
      <w:proofErr w:type="spellStart"/>
      <w:r>
        <w:rPr>
          <w:color w:val="222222"/>
          <w:sz w:val="18"/>
          <w:szCs w:val="18"/>
        </w:rPr>
        <w:t>ttgattcatc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caattatagC</w:t>
      </w:r>
      <w:proofErr w:type="spellEnd"/>
      <w:r>
        <w:rPr>
          <w:color w:val="222222"/>
          <w:sz w:val="18"/>
          <w:szCs w:val="18"/>
        </w:rPr>
        <w:t xml:space="preserve"> TTGATGATGC CG</w:t>
      </w:r>
      <w:r w:rsidRPr="00886658">
        <w:rPr>
          <w:b/>
          <w:color w:val="FF0000"/>
          <w:sz w:val="18"/>
          <w:szCs w:val="18"/>
        </w:rPr>
        <w:t>AG</w:t>
      </w:r>
      <w:r w:rsidRPr="00066BAA">
        <w:rPr>
          <w:b/>
          <w:color w:val="FF0000"/>
          <w:sz w:val="18"/>
          <w:szCs w:val="18"/>
          <w:highlight w:val="yellow"/>
          <w:bdr w:val="single" w:sz="12" w:space="0" w:color="auto"/>
        </w:rPr>
        <w:t>T</w:t>
      </w:r>
      <w:r w:rsidRPr="00CC4267">
        <w:rPr>
          <w:b/>
          <w:color w:val="FF0000"/>
          <w:sz w:val="18"/>
          <w:szCs w:val="18"/>
          <w:u w:val="single"/>
        </w:rPr>
        <w:t>TTGC</w:t>
      </w:r>
      <w:r w:rsidRPr="00066BAA">
        <w:rPr>
          <w:b/>
          <w:color w:val="FF0000"/>
          <w:sz w:val="18"/>
          <w:szCs w:val="18"/>
          <w:highlight w:val="yellow"/>
          <w:bdr w:val="single" w:sz="12" w:space="0" w:color="auto"/>
        </w:rPr>
        <w:t>A A</w:t>
      </w:r>
      <w:r w:rsidRPr="00886658">
        <w:rPr>
          <w:b/>
          <w:color w:val="FF0000"/>
          <w:sz w:val="18"/>
          <w:szCs w:val="18"/>
        </w:rPr>
        <w:t>TACCGCCCA</w:t>
      </w:r>
    </w:p>
    <w:p w:rsidR="00886658" w:rsidRDefault="001E1D33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 w:rsidRPr="0037646C">
        <w:rPr>
          <w:noProof/>
          <w:color w:val="222222"/>
          <w:sz w:val="18"/>
          <w:szCs w:val="18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DB69657" wp14:editId="20B25502">
                <wp:simplePos x="0" y="0"/>
                <wp:positionH relativeFrom="column">
                  <wp:posOffset>4419931</wp:posOffset>
                </wp:positionH>
                <wp:positionV relativeFrom="paragraph">
                  <wp:posOffset>88430</wp:posOffset>
                </wp:positionV>
                <wp:extent cx="2015490" cy="895350"/>
                <wp:effectExtent l="0" t="0" r="22860" b="19050"/>
                <wp:wrapNone/>
                <wp:docPr id="3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549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646C" w:rsidRPr="0037646C" w:rsidRDefault="0037646C" w:rsidP="0037646C">
                            <w:pP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gRNA</w:t>
                            </w:r>
                            <w:proofErr w:type="spellEnd"/>
                            <w:r w:rsidR="00116ED8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116ED8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target</w:t>
                            </w:r>
                            <w:proofErr w:type="spellEnd"/>
                            <w:r w:rsidR="00116ED8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116ED8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sequence</w:t>
                            </w:r>
                            <w:proofErr w:type="spellEnd"/>
                            <w:r w:rsidRPr="0037646C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:</w:t>
                            </w:r>
                            <w:r w:rsidR="007C0A46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br/>
                            </w:r>
                            <w:r w:rsidRPr="0037646C">
                              <w:rPr>
                                <w:rFonts w:ascii="Courier New" w:hAnsi="Courier New" w:cs="Courier New"/>
                                <w:b/>
                                <w:color w:val="FF0000"/>
                                <w:sz w:val="18"/>
                                <w:szCs w:val="18"/>
                              </w:rPr>
                              <w:t>RED &amp; BOLD</w:t>
                            </w:r>
                            <w:r w:rsidRPr="0037646C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:rsidR="0037646C" w:rsidRDefault="0037646C" w:rsidP="0037646C">
                            <w:pP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deleted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segment</w:t>
                            </w:r>
                            <w:proofErr w:type="spellEnd"/>
                            <w:r w:rsidRPr="0037646C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:rsidR="0037646C" w:rsidRPr="0037646C" w:rsidRDefault="0037646C" w:rsidP="0037646C">
                            <w:pPr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37646C"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18"/>
                                <w:u w:val="single"/>
                              </w:rPr>
                              <w:t>BOLD &amp; UNDER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B69657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348.05pt;margin-top:6.95pt;width:158.7pt;height:70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">
                <v:textbox>
                  <w:txbxContent>
                    <w:p w:rsidR="0037646C" w:rsidRPr="0037646C" w:rsidRDefault="0037646C" w:rsidP="0037646C">
                      <w:pP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gRNA</w:t>
                      </w:r>
                      <w:proofErr w:type="spellEnd"/>
                      <w:r w:rsidR="00116ED8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116ED8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target</w:t>
                      </w:r>
                      <w:proofErr w:type="spellEnd"/>
                      <w:r w:rsidR="00116ED8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116ED8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sequence</w:t>
                      </w:r>
                      <w:proofErr w:type="spellEnd"/>
                      <w:r w:rsidRPr="0037646C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:</w:t>
                      </w:r>
                      <w:r w:rsidR="007C0A46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br/>
                      </w:r>
                      <w:r w:rsidRPr="0037646C">
                        <w:rPr>
                          <w:rFonts w:ascii="Courier New" w:hAnsi="Courier New" w:cs="Courier New"/>
                          <w:b/>
                          <w:color w:val="FF0000"/>
                          <w:sz w:val="18"/>
                          <w:szCs w:val="18"/>
                        </w:rPr>
                        <w:t>RED &amp; BOLD</w:t>
                      </w:r>
                      <w:r w:rsidRPr="0037646C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 </w:t>
                      </w:r>
                    </w:p>
                    <w:p w:rsidR="0037646C" w:rsidRDefault="0037646C" w:rsidP="0037646C">
                      <w:pP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deleted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segment</w:t>
                      </w:r>
                      <w:proofErr w:type="spellEnd"/>
                      <w:r w:rsidRPr="0037646C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:</w:t>
                      </w:r>
                    </w:p>
                    <w:p w:rsidR="0037646C" w:rsidRPr="0037646C" w:rsidRDefault="0037646C" w:rsidP="0037646C">
                      <w:pPr>
                        <w:rPr>
                          <w:rFonts w:ascii="Courier New" w:hAnsi="Courier New" w:cs="Courier New"/>
                          <w:b/>
                          <w:sz w:val="18"/>
                          <w:szCs w:val="18"/>
                          <w:u w:val="single"/>
                        </w:rPr>
                      </w:pPr>
                      <w:r w:rsidRPr="0037646C">
                        <w:rPr>
                          <w:rFonts w:ascii="Courier New" w:hAnsi="Courier New" w:cs="Courier New"/>
                          <w:b/>
                          <w:sz w:val="18"/>
                          <w:szCs w:val="18"/>
                          <w:u w:val="single"/>
                        </w:rPr>
                        <w:t>BOLD &amp; UNDERLINE</w:t>
                      </w:r>
                    </w:p>
                  </w:txbxContent>
                </v:textbox>
              </v:shape>
            </w:pict>
          </mc:Fallback>
        </mc:AlternateContent>
      </w:r>
      <w:r w:rsidR="00886658">
        <w:rPr>
          <w:color w:val="222222"/>
          <w:sz w:val="18"/>
          <w:szCs w:val="18"/>
        </w:rPr>
        <w:t xml:space="preserve">  201 CCGATGTGCT GCCTACTTTG GAGGCGGTGC TCAGTGAATT TGAGGCGGA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251 TCGGATGTGG CCTCCGAGTT TGGAATGCCG GTGCCCCATG CCACGCCCA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301 GCCCTCGATT GGTGAGGATT CCACGATCAG AACAGACGGC AGAGGTGGTG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351 </w:t>
      </w:r>
      <w:r w:rsidRPr="009274A1">
        <w:rPr>
          <w:color w:val="222222"/>
          <w:sz w:val="18"/>
          <w:szCs w:val="18"/>
        </w:rPr>
        <w:t>GAGGATCCAT AATGAGGTAC</w:t>
      </w:r>
      <w:r>
        <w:rPr>
          <w:color w:val="222222"/>
          <w:sz w:val="18"/>
          <w:szCs w:val="18"/>
        </w:rPr>
        <w:t xml:space="preserve"> ACCCTCCTAC ACGGCATCTC GGCACAACT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401 TCCTCA</w:t>
      </w:r>
      <w:r w:rsidRPr="00B7434D">
        <w:rPr>
          <w:b/>
          <w:color w:val="FF0000"/>
          <w:sz w:val="18"/>
          <w:szCs w:val="18"/>
        </w:rPr>
        <w:t>GCGG CGGAACGTG</w:t>
      </w:r>
      <w:r w:rsidRPr="00B7434D">
        <w:rPr>
          <w:b/>
          <w:color w:val="FF0000"/>
          <w:sz w:val="18"/>
          <w:szCs w:val="18"/>
          <w:u w:val="single"/>
        </w:rPr>
        <w:t>T</w:t>
      </w:r>
      <w:r w:rsidRPr="00B7434D">
        <w:rPr>
          <w:color w:val="FF0000"/>
          <w:sz w:val="18"/>
          <w:szCs w:val="18"/>
        </w:rPr>
        <w:t xml:space="preserve"> </w:t>
      </w:r>
      <w:r w:rsidRPr="00B7434D">
        <w:rPr>
          <w:b/>
          <w:color w:val="FF0000"/>
          <w:sz w:val="18"/>
          <w:szCs w:val="18"/>
          <w:u w:val="single"/>
        </w:rPr>
        <w:t>CAATGC</w:t>
      </w:r>
      <w:r w:rsidRPr="00B7434D">
        <w:rPr>
          <w:b/>
          <w:color w:val="000000" w:themeColor="text1"/>
          <w:sz w:val="18"/>
          <w:szCs w:val="18"/>
          <w:u w:val="single"/>
        </w:rPr>
        <w:t>CGGA G</w:t>
      </w:r>
      <w:r>
        <w:rPr>
          <w:color w:val="222222"/>
          <w:sz w:val="18"/>
          <w:szCs w:val="18"/>
        </w:rPr>
        <w:t>CAGCCAGTT CCTGTGCCG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451 GGCCGCATTC ATAGCCATCG GAACATCGCA TGGACACATT TTGAACTTCG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501 ATGTAACCCA AACCCTTAGG TGGGCCCATC AGGACAAGCA TGGTCAGGG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551 GCGGTGGCCA GTTTGGCTTT CAATGCGGAT TCAACGCGAC TTTTGGCTGG</w:t>
      </w:r>
    </w:p>
    <w:p w:rsidR="00886658" w:rsidRDefault="001E1D33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 w:rsidRPr="0037646C">
        <w:rPr>
          <w:noProof/>
          <w:color w:val="222222"/>
          <w:sz w:val="18"/>
          <w:szCs w:val="18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D522498" wp14:editId="5352E144">
                <wp:simplePos x="0" y="0"/>
                <wp:positionH relativeFrom="column">
                  <wp:posOffset>4413885</wp:posOffset>
                </wp:positionH>
                <wp:positionV relativeFrom="paragraph">
                  <wp:posOffset>87602</wp:posOffset>
                </wp:positionV>
                <wp:extent cx="2015490" cy="542925"/>
                <wp:effectExtent l="0" t="0" r="22860" b="28575"/>
                <wp:wrapNone/>
                <wp:docPr id="4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549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7646C" w:rsidRPr="0037646C" w:rsidRDefault="00116ED8" w:rsidP="00E34A6E">
                            <w:pPr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18"/>
                                <w:highlight w:val="yellow"/>
                                <w:bdr w:val="single" w:sz="12" w:space="0" w:color="auto"/>
                              </w:rPr>
                              <w:t xml:space="preserve">NEW TRUNCATING </w:t>
                            </w:r>
                            <w:r w:rsidR="0037646C" w:rsidRPr="00E34A6E">
                              <w:rPr>
                                <w:rFonts w:ascii="Courier New" w:hAnsi="Courier New" w:cs="Courier New"/>
                                <w:b/>
                                <w:sz w:val="18"/>
                                <w:szCs w:val="18"/>
                                <w:highlight w:val="yellow"/>
                                <w:bdr w:val="single" w:sz="12" w:space="0" w:color="auto"/>
                              </w:rPr>
                              <w:t>STOP CODON</w:t>
                            </w:r>
                            <w:r w:rsidR="0037646C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 xml:space="preserve">in </w:t>
                            </w:r>
                            <w:r w:rsidR="00AA34E5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vps8</w:t>
                            </w:r>
                            <w:r w:rsidRPr="00116ED8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proofErr w:type="spellStart"/>
                            <w:r w:rsidR="00FC5FB6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due</w:t>
                            </w:r>
                            <w:proofErr w:type="spellEnd"/>
                            <w:r w:rsidR="00FC5FB6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FC5FB6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to</w:t>
                            </w:r>
                            <w:proofErr w:type="spellEnd"/>
                            <w:r w:rsidR="00FC5FB6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FC5FB6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the</w:t>
                            </w:r>
                            <w:proofErr w:type="spellEnd"/>
                            <w:r w:rsidR="0037646C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 xml:space="preserve"> 4 </w:t>
                            </w:r>
                            <w:proofErr w:type="spellStart"/>
                            <w:r w:rsidR="0037646C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bp</w:t>
                            </w:r>
                            <w:proofErr w:type="spellEnd"/>
                            <w:r w:rsidR="0037646C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 w:rsidR="00FC5FB6"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deletion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pos</w:t>
                            </w:r>
                            <w:proofErr w:type="spellEnd"/>
                            <w:r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  <w:t>. 186-189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22498" id="_x0000_s1028" type="#_x0000_t202" style="position:absolute;left:0;text-align:left;margin-left:347.55pt;margin-top:6.9pt;width:158.7pt;height:42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">
                <v:textbox>
                  <w:txbxContent>
                    <w:p w:rsidR="0037646C" w:rsidRPr="0037646C" w:rsidRDefault="00116ED8" w:rsidP="00E34A6E">
                      <w:pPr>
                        <w:rPr>
                          <w:rFonts w:ascii="Courier New" w:hAnsi="Courier New" w:cs="Courier New"/>
                          <w:b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18"/>
                          <w:szCs w:val="18"/>
                          <w:highlight w:val="yellow"/>
                          <w:bdr w:val="single" w:sz="12" w:space="0" w:color="auto"/>
                        </w:rPr>
                        <w:t xml:space="preserve">NEW TRUNCATING </w:t>
                      </w:r>
                      <w:r w:rsidR="0037646C" w:rsidRPr="00E34A6E">
                        <w:rPr>
                          <w:rFonts w:ascii="Courier New" w:hAnsi="Courier New" w:cs="Courier New"/>
                          <w:b/>
                          <w:sz w:val="18"/>
                          <w:szCs w:val="18"/>
                          <w:highlight w:val="yellow"/>
                          <w:bdr w:val="single" w:sz="12" w:space="0" w:color="auto"/>
                        </w:rPr>
                        <w:t>STOP CODON</w:t>
                      </w:r>
                      <w:r w:rsidR="0037646C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in </w:t>
                      </w:r>
                      <w:r w:rsidR="00AA34E5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vps8</w:t>
                      </w:r>
                      <w:r w:rsidRPr="00116ED8">
                        <w:rPr>
                          <w:rFonts w:ascii="Courier New" w:hAnsi="Courier New" w:cs="Courier New"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>
                        <w:rPr>
                          <w:rFonts w:ascii="Courier New" w:hAnsi="Courier New" w:cs="Courier New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proofErr w:type="spellStart"/>
                      <w:r w:rsidR="00FC5FB6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due</w:t>
                      </w:r>
                      <w:proofErr w:type="spellEnd"/>
                      <w:r w:rsidR="00FC5FB6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FC5FB6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to</w:t>
                      </w:r>
                      <w:proofErr w:type="spellEnd"/>
                      <w:r w:rsidR="00FC5FB6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FC5FB6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the</w:t>
                      </w:r>
                      <w:proofErr w:type="spellEnd"/>
                      <w:r w:rsidR="0037646C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 4 </w:t>
                      </w:r>
                      <w:proofErr w:type="spellStart"/>
                      <w:r w:rsidR="0037646C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bp</w:t>
                      </w:r>
                      <w:proofErr w:type="spellEnd"/>
                      <w:r w:rsidR="0037646C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proofErr w:type="gramStart"/>
                      <w:r w:rsidR="00FC5FB6"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deletion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pos</w:t>
                      </w:r>
                      <w:proofErr w:type="spellEnd"/>
                      <w:r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  <w:t>. 186-189.</w:t>
                      </w:r>
                    </w:p>
                  </w:txbxContent>
                </v:textbox>
              </v:shape>
            </w:pict>
          </mc:Fallback>
        </mc:AlternateContent>
      </w:r>
      <w:r w:rsidR="00886658">
        <w:rPr>
          <w:color w:val="222222"/>
          <w:sz w:val="18"/>
          <w:szCs w:val="18"/>
        </w:rPr>
        <w:t xml:space="preserve">  601 TTTTTCTAGG GGATTGGTTG CCATGCTGGA CACTCATACG GGTGATGTT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651 TCCGTGAGCT GTTCGACGTC ATAACCCCAA ACACCGGCGT ACTGCATGT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701 AAGTGGACCT CGAGATCATC ACTGGCCTTG TGTGCCGATG CCGGCGGAT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751 GGTGTGGTCT CTTAGTTTCA CCCGGAAGCT GGGCATCCGT GGCTGCCAA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801 CGAGATGCCT CTTCTCCGGC GCTCGCGGAG AGGTCTGCGC CGTGGAACC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851 CTAATAATGG ACTCCCAAGG ACGCCATGAA TTGGATCAGT ACTGCATTG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901 GGCTCTGGCA ACGTTATCCA AGTATTTTAT CGTCACTGTC CGACCAAGA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951 TAAGGGTCAT CAAATACCAC GTGCTTCAGG GACCTCCTGA TTGCTTACC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001 CTCCTCGCCT GGCATTTAGT ACTCATTCAA GCGGCAGATA CTTCCCGCT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051 CGTGGACCCC GTGATTGTCG TGGGCCGCGG GAATCAATTA TTCTTTCAC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101 AACTGTTTGT CTCGAACGGA CGAATAACGC TTTTATACCT TCGACATGT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151 CAGCTGCAGG GGAGTCTCCT CTCCGCTCAC TGGCTGGGAC CAAAGTGTG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201 TGCCTCATTG GACACGGCGG AAATACTTCA TCTTGTGGAT GTGCGATCC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251 GTAAGGAACT AGAATGTATG GATATGGCCA ACGCAGGACT GGTCTACGG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301 TCAGCGCAGT TTAAAGGACT AGCCACTGGC GGAAATGTGT CACCTGCCT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351 CGCTTTAGCC GGCTCAAATG CCTGTTATAA CTCAGTGGTT TCAAGAGGA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401 CCCAGTTGTA CGTTTTAGGC GCCAGGTCCC TGCATATAAT TGGAGTTAG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451 ACTTGGTCAG AGAGAATAAG </w:t>
      </w:r>
      <w:proofErr w:type="spellStart"/>
      <w:r>
        <w:rPr>
          <w:color w:val="222222"/>
          <w:sz w:val="18"/>
          <w:szCs w:val="18"/>
        </w:rPr>
        <w:t>CTTCCTGgta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agatcaaaac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tgtggattta</w:t>
      </w:r>
      <w:proofErr w:type="spellEnd"/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501 </w:t>
      </w:r>
      <w:proofErr w:type="spellStart"/>
      <w:r>
        <w:rPr>
          <w:color w:val="222222"/>
          <w:sz w:val="18"/>
          <w:szCs w:val="18"/>
        </w:rPr>
        <w:t>aatggaaaat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caaagcctca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actttatcgt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ttctagGTAA</w:t>
      </w:r>
      <w:proofErr w:type="spellEnd"/>
      <w:r>
        <w:rPr>
          <w:color w:val="222222"/>
          <w:sz w:val="18"/>
          <w:szCs w:val="18"/>
        </w:rPr>
        <w:t xml:space="preserve"> AACACCATCG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551 ATGGCAGGAA GCCTGCCAAC TGGCACTTGA TGGCTACATT GCCTCTGTGG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601 ATCGCCCGAG GAAACGTGCT CAAGCCAAGG AGCGTATCAT CATGCTTTT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651 AAGGAATATA TCGCCAATTC CGCCCGGGCA CCAGAGTATT GTCTCGGCG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701 CATTGTTAAC TGCTTGATCA CCGTGGGTGA ACTGGATCTT CTGTGGACA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751 AGCTGTGGGA AAAGTTACAC AACAGCAGCA CTGAACTTTT CTTACAGCA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801 ATTTCCGAGC ATATAGAAAA GGAAACGATA CATAGTGTTA ATCCAGTGA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851 ATCCCAAGCT TTGGTGGATT ACTGGCTGGA ACACTCCCCT GCCAAACTTG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901 AACAGCTTAT CCTCAAACTG GATTGGATGT GCCTGGATCT CAACCAGGTG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1951 CTTAAGGCTG TGAAGAAGCA TCGTCTGTTT AGGGCTCAAA TCTACCTCA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001 CACCCAAGCT TTGAATGACT ATACGGCGGC GCTCACGGAG CTCCTTCCA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051 TGGTGACCCC AGATGAGACG GATTTGGGCA ACTGCCTGCT GGTCTACGT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101 TCTAGTTGTC TGGCTGGAAG AGAATATCCC AGCGGAGAAA TTCCCGTGG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151 GCTGGTGCAT CAAGTCAAGC ACGATGTCCT GCGTTGCCTG ACCTCCCAG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201 ATTCCAAGGA GAATGCCGGC GATGAACTGC CCTATCCCTA TCTTAGAGC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251 CTCCTCAAGT TCGATACTCG GGAAACCCTA AACGTTATAT CGCTGGCGT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301 TCAGGAACGA GAGTTTAGCA ACGAGCTGGG AATCTCGCAT CGCAAGAGG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351 TTATCAATCT GCTACTGGAA ATCATGTCGC CCGAGAATGC </w:t>
      </w:r>
      <w:proofErr w:type="spellStart"/>
      <w:r>
        <w:rPr>
          <w:color w:val="222222"/>
          <w:sz w:val="18"/>
          <w:szCs w:val="18"/>
        </w:rPr>
        <w:t>AACGgtaagg</w:t>
      </w:r>
      <w:proofErr w:type="spellEnd"/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401 </w:t>
      </w:r>
      <w:proofErr w:type="spellStart"/>
      <w:r>
        <w:rPr>
          <w:color w:val="222222"/>
          <w:sz w:val="18"/>
          <w:szCs w:val="18"/>
        </w:rPr>
        <w:t>tttgttaacc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ataattgcta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gtcatccaac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aaaaaactct</w:t>
      </w:r>
      <w:proofErr w:type="spellEnd"/>
      <w:r>
        <w:rPr>
          <w:color w:val="222222"/>
          <w:sz w:val="18"/>
          <w:szCs w:val="18"/>
        </w:rPr>
        <w:t xml:space="preserve"> </w:t>
      </w:r>
      <w:proofErr w:type="spellStart"/>
      <w:r>
        <w:rPr>
          <w:color w:val="222222"/>
          <w:sz w:val="18"/>
          <w:szCs w:val="18"/>
        </w:rPr>
        <w:t>ttatcttcca</w:t>
      </w:r>
      <w:proofErr w:type="spellEnd"/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451 </w:t>
      </w:r>
      <w:proofErr w:type="spellStart"/>
      <w:r>
        <w:rPr>
          <w:color w:val="222222"/>
          <w:sz w:val="18"/>
          <w:szCs w:val="18"/>
        </w:rPr>
        <w:t>gTGGGCGGAG</w:t>
      </w:r>
      <w:proofErr w:type="spellEnd"/>
      <w:r>
        <w:rPr>
          <w:color w:val="222222"/>
          <w:sz w:val="18"/>
          <w:szCs w:val="18"/>
        </w:rPr>
        <w:t xml:space="preserve"> ATTGGTTGCT TGCTAAACTT CATTGCTCAG CAGATTTCA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501 TGCAATGCCT GCCGCGGGAT AGACAGCTTC TGGAACGAGT TTTGAGCCA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551 TTGGCGCAGG AGGAAATTGC TAACGAGAGC AGTCGCCAAC ACTCCGAGCG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601 AGAGAATGCA TGGCACGAGC TACTATCCTC CAACTGCCTG GCCGAGATC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651 GCAGCGATGA GGAGCAGCTG CGCTTAGCAG AGAAGGCGAA GTGCTATTG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701 GTAGTGGAGT ACCTATTGGA GAAGCTTGAG CGATACGATA CCATCCTGG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751 TTCCTACATC CGAAACGAAG CCAGGCACGA AACCATGTTT GCATATATGG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801 AACGCCATGT TGCTTCACCA AAGAGAAGCA TTTTCCGGCA GTTGAAAAGG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851 AATCTAAGGG AGCTACTAAC GATCAATGCC AAGGAAACCA CTCGCTTGC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901 GTCTCTGCAC TATCCAGAAA AGATTAATGA GCTTTTAGAT AACCTGAGA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2951 GGGAGGAGAA CTTGTTATAT CTGTTCCTCA AGTGCCTCAA TGATCGTAA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001 AGCGAACTGG AAGCCAGTCA AATGGAGTTA CTACTGGAAT TATATTGCA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051 AATGGAGTCG TCGTCTACCG TCGAAGAATT CCTTCGATCC AATTCGGGT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101 ATCGCTTGGA GAATGCCATT GCCATAGCTG AAAGCCATCA CCTTAACCG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151 TCTGTGATTT ATCTGTATGA AAAGCAAGAG AGCTATGCGA AAGCCTTTG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201 GTTGTCCATG GAACTGCTTA AGTCCGCTGC TGGCGAGGAA GCAGCCAAGG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251 AGGCACAGAC TATATCGGCT CTTTTGGCTC GGTCTGTGGA AACGTTACC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301 GCCCAGGAAC TGGAACGCTG TTGGTTCGCT CTCTTGCAAT ATATTCTGC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351 GCATCAGGAG CTTCAGTCCA TTACCAAATC TCTGCTGCAC GAGGCCTCA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401 AGCATATCGA TCTGCATAAT TTGGTTCAAT TGATTATGAA TACCCACAA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451 GTGTCAACTA GTTTCGGTGA TATAAAGGAT CTTCTAATGG GTATGCTGG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501 CAGTTCGAGG CACAAAACGG AGGCTTTGCG AGCATCTGCT GGAGCCCTG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551 GTCAAGATCT TCACCTGAAG TTCGTCAAGC GCTATCAGCA TGCGCATCGT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601 GGACTTTGGG TGACCACCAC AAAGTGCTCC ATGTGTCGCC AAAGGCTGT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651 CGATCACAGC CAGGTGCTAA TATTTGGCGG ATGTGGGCAT GGCATACACG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701 AGCAGTGCAT GGAGGAGTCG GAGACTCAGT TTGAAGAATG TCCACGGTGC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751 TTTACGGCCA TTCCAGATCA AAGTATTGGT TTGCCGCGGC CAAATAAAAA</w:t>
      </w:r>
    </w:p>
    <w:p w:rsidR="00886658" w:rsidRDefault="00886658" w:rsidP="00886658">
      <w:pPr>
        <w:pStyle w:val="HTML-kntformzott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3801 TCTAATCAGC ATTTCCTCGT CCTTGGAAAT GGGTGCCTTG CAACTGAAGG</w:t>
      </w:r>
    </w:p>
    <w:p w:rsidR="009C445A" w:rsidRDefault="00886658" w:rsidP="001E1D33">
      <w:pPr>
        <w:pStyle w:val="HTML-kntformzott"/>
        <w:shd w:val="clear" w:color="auto" w:fill="FFFFFF"/>
        <w:ind w:left="166" w:right="166"/>
      </w:pPr>
      <w:r>
        <w:rPr>
          <w:color w:val="222222"/>
          <w:sz w:val="18"/>
          <w:szCs w:val="18"/>
        </w:rPr>
        <w:t xml:space="preserve"> 3851 CACCGCCCAG GCGATTTATA </w:t>
      </w:r>
      <w:r w:rsidRPr="00E34A6E">
        <w:rPr>
          <w:b/>
          <w:color w:val="222222"/>
          <w:sz w:val="18"/>
          <w:szCs w:val="18"/>
        </w:rPr>
        <w:t>TAG</w:t>
      </w:r>
      <w:bookmarkStart w:id="0" w:name="_GoBack"/>
      <w:bookmarkEnd w:id="0"/>
    </w:p>
    <w:sectPr w:rsidR="009C445A" w:rsidSect="001E1D33">
      <w:pgSz w:w="11906" w:h="16838"/>
      <w:pgMar w:top="426" w:right="1417" w:bottom="426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658"/>
    <w:rsid w:val="00066BAA"/>
    <w:rsid w:val="00116ED8"/>
    <w:rsid w:val="001E1D33"/>
    <w:rsid w:val="00326D1B"/>
    <w:rsid w:val="0037646C"/>
    <w:rsid w:val="007C0A46"/>
    <w:rsid w:val="00874D25"/>
    <w:rsid w:val="00886658"/>
    <w:rsid w:val="009274A1"/>
    <w:rsid w:val="009C445A"/>
    <w:rsid w:val="00AA34E5"/>
    <w:rsid w:val="00AF7F72"/>
    <w:rsid w:val="00B7434D"/>
    <w:rsid w:val="00CC4267"/>
    <w:rsid w:val="00E34A6E"/>
    <w:rsid w:val="00FC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77132-239D-4382-AFCE-B6B54A963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HTML-kntformzott">
    <w:name w:val="HTML Preformatted"/>
    <w:basedOn w:val="Norml"/>
    <w:link w:val="HTML-kntformzottChar"/>
    <w:uiPriority w:val="99"/>
    <w:unhideWhenUsed/>
    <w:rsid w:val="008866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886658"/>
    <w:rPr>
      <w:rFonts w:ascii="Courier New" w:eastAsia="Times New Roman" w:hAnsi="Courier New" w:cs="Courier New"/>
      <w:sz w:val="20"/>
      <w:szCs w:val="20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51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F53C9-CF68-4633-AEA4-DDC6468E5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6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</dc:creator>
  <cp:keywords/>
  <dc:description/>
  <cp:lastModifiedBy>Peti</cp:lastModifiedBy>
  <cp:revision>2</cp:revision>
  <dcterms:created xsi:type="dcterms:W3CDTF">2016-01-19T19:52:00Z</dcterms:created>
  <dcterms:modified xsi:type="dcterms:W3CDTF">2016-01-19T19:52:00Z</dcterms:modified>
</cp:coreProperties>
</file>